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3E06D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0D85B355" w14:textId="77777777" w:rsidR="00FD6E06" w:rsidRPr="00FD6E06" w:rsidRDefault="00FD6E06" w:rsidP="00FD6E06">
      <w:pPr>
        <w:pStyle w:val="bersch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ett"/>
          <w:rFonts w:ascii="Lucida Sans" w:hAnsi="Lucida Sans"/>
          <w:i/>
          <w:sz w:val="22"/>
          <w:szCs w:val="22"/>
        </w:rPr>
        <w:t>Systematic Review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36C943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3D6F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E7FD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F299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772E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CF2FE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B4A186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7FEF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18DC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DFC6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C6D11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B50086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5FB9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65BBB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9655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43C1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436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42AD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5A9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19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C45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7BBD4" w14:textId="53391BD5" w:rsidR="0068643A" w:rsidRPr="00FD6E06" w:rsidRDefault="00BC0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D90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997D6" w14:textId="6EBF7B8B" w:rsidR="0068643A" w:rsidRPr="00FD6E06" w:rsidRDefault="00BC06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CA732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7B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4D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3FF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057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85C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E2827" w14:textId="2DBB2A79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8E5B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7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E09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239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F062C" w14:textId="7F9E2612" w:rsidR="0068643A" w:rsidRPr="00FD6E06" w:rsidRDefault="00BC0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C84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1C34D" w14:textId="3583439F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1BF1DA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CD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B55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4A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3C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AE6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A4C30" w14:textId="423FBA31" w:rsidR="0068643A" w:rsidRPr="00FD6E06" w:rsidRDefault="00BC0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9BF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0B6E5" w14:textId="4563CA68" w:rsidR="0068643A" w:rsidRPr="00FD6E06" w:rsidRDefault="00BC06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 w:rsidR="002800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F97EE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823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50F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34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1DA31" w14:textId="64464CC3" w:rsidR="0068643A" w:rsidRPr="00FD6E06" w:rsidRDefault="00BC0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C53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D580E" w14:textId="279F7D69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  <w:r w:rsidR="00517C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</w:tr>
      <w:tr w:rsidR="0068643A" w:rsidRPr="00FD6E06" w14:paraId="7BB825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D2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A2D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2C3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859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668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7E063" w14:textId="15F60E76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93A7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03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2730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9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C6E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2B5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EA0C7" w14:textId="789863E8" w:rsidR="0068643A" w:rsidRPr="00FD6E06" w:rsidRDefault="00517C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AA2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06D8A" w14:textId="5B4DB9F0" w:rsidR="0068643A" w:rsidRPr="00FD6E06" w:rsidRDefault="00517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800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800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52898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A88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569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C41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CCB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79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4972F" w14:textId="7B927DE1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6B2D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50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83E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1A0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74D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08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4952A" w14:textId="765E56D2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79E70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CC888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EAB9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AF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CD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DCB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FBEE0" w14:textId="2417D1A6" w:rsidR="0068643A" w:rsidRPr="00FD6E06" w:rsidRDefault="00517C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A56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86B58" w14:textId="0B4FBCAA" w:rsidR="0068643A" w:rsidRPr="00FD6E06" w:rsidRDefault="00517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45C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E45C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3D343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C5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2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8CFB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9B4CE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3768C" w14:textId="75E7C1AF" w:rsidR="0068643A" w:rsidRPr="00FD6E06" w:rsidRDefault="00517C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7BC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63D1D" w14:textId="26044A1E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53</w:t>
            </w:r>
          </w:p>
        </w:tc>
      </w:tr>
      <w:tr w:rsidR="00BB4AE3" w:rsidRPr="00FD6E06" w14:paraId="3265A2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D32C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0E8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56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A0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AF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E515E" w14:textId="11979D98" w:rsidR="0068643A" w:rsidRPr="00FD6E06" w:rsidRDefault="00517C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446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D4DDD" w14:textId="2E2DA676" w:rsidR="00E45C72" w:rsidRPr="00FD6E06" w:rsidRDefault="00E45C72" w:rsidP="00E45C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194-220</w:t>
            </w:r>
          </w:p>
        </w:tc>
      </w:tr>
      <w:tr w:rsidR="0068643A" w:rsidRPr="00FD6E06" w14:paraId="02C087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2F8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4F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87A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07F3D" w14:textId="025886CD" w:rsidR="0068643A" w:rsidRPr="00FD6E06" w:rsidRDefault="00517C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DE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A0361" w14:textId="1A6E0A2C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92</w:t>
            </w:r>
          </w:p>
        </w:tc>
      </w:tr>
      <w:tr w:rsidR="0068643A" w:rsidRPr="00FD6E06" w14:paraId="263E8C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AAB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D3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769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F1460" w14:textId="307D7BBB" w:rsidR="0068643A" w:rsidRPr="00FD6E06" w:rsidRDefault="00FA6D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D6E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9BE19" w14:textId="42035C23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86</w:t>
            </w:r>
          </w:p>
        </w:tc>
      </w:tr>
      <w:tr w:rsidR="00BB4AE3" w:rsidRPr="00FD6E06" w14:paraId="3D0438F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355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D75D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9F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6E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45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06774" w14:textId="4350AE93" w:rsidR="0068643A" w:rsidRPr="00FD6E06" w:rsidRDefault="00FA6D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D8C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7EA61" w14:textId="2B1AA0E6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1</w:t>
            </w:r>
          </w:p>
        </w:tc>
      </w:tr>
      <w:tr w:rsidR="0068643A" w:rsidRPr="00FD6E06" w14:paraId="0FD427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84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07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DE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31064" w14:textId="10083D79" w:rsidR="0068643A" w:rsidRPr="00FD6E06" w:rsidRDefault="00FA6D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890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7751" w14:textId="1C2BD640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7</w:t>
            </w:r>
          </w:p>
        </w:tc>
      </w:tr>
      <w:tr w:rsidR="0068643A" w:rsidRPr="00FD6E06" w14:paraId="283D2B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6F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7E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E88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08509" w14:textId="740AB26D" w:rsidR="0068643A" w:rsidRPr="00FD6E06" w:rsidRDefault="00FA6D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C7C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2A4E8" w14:textId="2E548292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1</w:t>
            </w:r>
          </w:p>
        </w:tc>
      </w:tr>
      <w:tr w:rsidR="0068643A" w:rsidRPr="00FD6E06" w14:paraId="39D7CA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A0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E75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66D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EDF62" w14:textId="2485A756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C6E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6D074" w14:textId="69D11E34" w:rsidR="00E45C72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1</w:t>
            </w:r>
          </w:p>
        </w:tc>
      </w:tr>
      <w:tr w:rsidR="0068643A" w:rsidRPr="00FD6E06" w14:paraId="6DBD81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9F0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3EA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26B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15180" w14:textId="308A5157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06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0605D" w14:textId="02612B5C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1</w:t>
            </w:r>
          </w:p>
        </w:tc>
      </w:tr>
      <w:tr w:rsidR="0068643A" w:rsidRPr="00FD6E06" w14:paraId="529AB2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1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F6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66F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12C8A" w14:textId="1E382A27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681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75DEA" w14:textId="67EA0522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88</w:t>
            </w:r>
          </w:p>
        </w:tc>
      </w:tr>
      <w:tr w:rsidR="00BB4AE3" w:rsidRPr="00FD6E06" w14:paraId="130685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E9FD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DB0747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A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E4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51C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94588" w14:textId="53217918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D26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A1FBE" w14:textId="20E1C596" w:rsidR="0068643A" w:rsidRPr="00FD6E06" w:rsidRDefault="00E45C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6</w:t>
            </w:r>
          </w:p>
        </w:tc>
      </w:tr>
      <w:tr w:rsidR="0068643A" w:rsidRPr="00FD6E06" w14:paraId="187EA41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00AA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4F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A8E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458FD" w14:textId="1B9B0F0D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69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1BC39" w14:textId="2C922478" w:rsidR="0068643A" w:rsidRPr="00FD6E06" w:rsidRDefault="008A1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6</w:t>
            </w:r>
          </w:p>
        </w:tc>
      </w:tr>
      <w:tr w:rsidR="0068643A" w:rsidRPr="00FD6E06" w14:paraId="7AA5BB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A920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D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C0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F1DBE" w14:textId="5608C072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4D4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B6C46" w14:textId="0E7B4940" w:rsidR="0068643A" w:rsidRPr="00FD6E06" w:rsidRDefault="008A1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6</w:t>
            </w:r>
          </w:p>
        </w:tc>
      </w:tr>
      <w:tr w:rsidR="0068643A" w:rsidRPr="00FD6E06" w14:paraId="03DEE58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CEA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B12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5C1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E2ACF" w14:textId="0EEA05FF" w:rsidR="0068643A" w:rsidRPr="00FD6E06" w:rsidRDefault="00AE7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26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0E49B" w14:textId="1CC39AAD" w:rsidR="0068643A" w:rsidRPr="00FD6E06" w:rsidRDefault="008A1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6</w:t>
            </w:r>
          </w:p>
        </w:tc>
      </w:tr>
      <w:tr w:rsidR="0068643A" w:rsidRPr="00FD6E06" w14:paraId="5AB84E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83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666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87D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9ADCF" w14:textId="51B88868" w:rsidR="0068643A" w:rsidRPr="00FD6E06" w:rsidRDefault="002F68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DA2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E4E8D" w14:textId="44353347" w:rsidR="0068643A" w:rsidRPr="00FD6E06" w:rsidRDefault="008A1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88</w:t>
            </w:r>
          </w:p>
        </w:tc>
      </w:tr>
      <w:tr w:rsidR="0068643A" w:rsidRPr="00FD6E06" w14:paraId="265FF0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D69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14A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769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ED49D" w14:textId="7E1AD0C6" w:rsidR="0068643A" w:rsidRPr="00FD6E06" w:rsidRDefault="002F68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F3C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3090">
              <w:rPr>
                <w:sz w:val="24"/>
                <w:szCs w:val="24"/>
              </w:rPr>
            </w:r>
            <w:r w:rsidR="00AA30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7BD24" w14:textId="4F7C99F9" w:rsidR="0068643A" w:rsidRPr="00FD6E06" w:rsidRDefault="008A19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88</w:t>
            </w:r>
          </w:p>
        </w:tc>
      </w:tr>
    </w:tbl>
    <w:p w14:paraId="4987661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108CA" w14:textId="77777777" w:rsidR="00BB3431" w:rsidRDefault="00BB3431" w:rsidP="00FD6E06">
      <w:pPr>
        <w:spacing w:after="0" w:line="240" w:lineRule="auto"/>
      </w:pPr>
      <w:r>
        <w:separator/>
      </w:r>
    </w:p>
  </w:endnote>
  <w:endnote w:type="continuationSeparator" w:id="0">
    <w:p w14:paraId="0AE28E2E" w14:textId="77777777" w:rsidR="00BB3431" w:rsidRDefault="00BB343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90575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A536D51" wp14:editId="3D95709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BA6AB" w14:textId="77777777" w:rsidR="00BB3431" w:rsidRDefault="00BB3431" w:rsidP="00FD6E06">
      <w:pPr>
        <w:spacing w:after="0" w:line="240" w:lineRule="auto"/>
      </w:pPr>
      <w:r>
        <w:separator/>
      </w:r>
    </w:p>
  </w:footnote>
  <w:footnote w:type="continuationSeparator" w:id="0">
    <w:p w14:paraId="27D329A2" w14:textId="77777777" w:rsidR="00BB3431" w:rsidRDefault="00BB343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E6795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889FB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43903"/>
    <w:rsid w:val="0017112E"/>
    <w:rsid w:val="001E4CA1"/>
    <w:rsid w:val="002253F7"/>
    <w:rsid w:val="00280029"/>
    <w:rsid w:val="002F6895"/>
    <w:rsid w:val="00517C43"/>
    <w:rsid w:val="00664936"/>
    <w:rsid w:val="0068643A"/>
    <w:rsid w:val="006A2ACB"/>
    <w:rsid w:val="00750A0E"/>
    <w:rsid w:val="00754045"/>
    <w:rsid w:val="007573BC"/>
    <w:rsid w:val="007924AC"/>
    <w:rsid w:val="008A193A"/>
    <w:rsid w:val="008A4374"/>
    <w:rsid w:val="009B20D2"/>
    <w:rsid w:val="009D5FB8"/>
    <w:rsid w:val="00A0782F"/>
    <w:rsid w:val="00AA3090"/>
    <w:rsid w:val="00AE7F91"/>
    <w:rsid w:val="00B567D4"/>
    <w:rsid w:val="00B63165"/>
    <w:rsid w:val="00BB3431"/>
    <w:rsid w:val="00BB4AE3"/>
    <w:rsid w:val="00BC069B"/>
    <w:rsid w:val="00BF5739"/>
    <w:rsid w:val="00CA6DD4"/>
    <w:rsid w:val="00E45C72"/>
    <w:rsid w:val="00E62D35"/>
    <w:rsid w:val="00E95DA4"/>
    <w:rsid w:val="00EE17D5"/>
    <w:rsid w:val="00F901FE"/>
    <w:rsid w:val="00FA6D9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499AD42"/>
  <w15:docId w15:val="{1242C354-A3DF-3543-AEE6-461277A3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629</Characters>
  <Application>Microsoft Office Word</Application>
  <DocSecurity>0</DocSecurity>
  <Lines>257</Lines>
  <Paragraphs>2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ianka, Frank</cp:lastModifiedBy>
  <cp:revision>2</cp:revision>
  <dcterms:created xsi:type="dcterms:W3CDTF">2025-05-23T15:10:00Z</dcterms:created>
  <dcterms:modified xsi:type="dcterms:W3CDTF">2025-05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ca76f9-841a-4cde-99d9-933aa195e61a</vt:lpwstr>
  </property>
</Properties>
</file>